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5. Primers for mutagenization, cloning and sequencing.  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812"/>
        <w:gridCol w:w="194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Prim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Sequenc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Reference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b/>
              </w:rPr>
              <w:t>Mutagenization primer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T6SS-1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TCGACTTTACTTCTCCGGGCCCGAGTGCCCTTACGTTGGTATAGACACGTGTAGGCTGGAGCTGCT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T6SS-1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ATCATCTTGGTGAATGTCCGGTTCCGATATTAATAATTTACTATCAGGGACATATGAATATCCTCCTTA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T6SS-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TGTGACTCGCCTTGTTCATAACCGGCCTTCGGCCATTTTTTAGGCATTAGTGTAGGCTGGAGCTGCT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T6SS-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AAAAAATAGCCGGAAGGATCGTTGGGATCGCTTCCGGCTATTATTAAACATATGAATATCCTCCTTA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SirB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AAATTAACGCTGCATTACTGCAAAACGGTTTCTTAATGTAAGACTGTT</w:t>
            </w:r>
            <w:r>
              <w:rPr>
                <w:rFonts w:eastAsia="Calibri" w:cs="Times New Roman"/>
                <w:sz w:val="20"/>
                <w:szCs w:val="20"/>
              </w:rPr>
              <w:t>GTGTAGGCTGGAGCTGCT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ΔSirB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GGGTGTCGTTAGGGCGCTGGTTGAATACCATCAATTATTAGGAGCAAT</w:t>
            </w:r>
            <w:r>
              <w:rPr>
                <w:rFonts w:eastAsia="Calibri" w:cs="Times New Roman"/>
                <w:sz w:val="20"/>
                <w:szCs w:val="20"/>
              </w:rPr>
              <w:t>ATGGGAATTAGCCATGGTC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ΔVic1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AAAAGCGAGTAATTTAGCACCAAGTGCTATAGTTAAGGTTACAGGATG</w:t>
            </w:r>
            <w:r>
              <w:rPr>
                <w:rFonts w:eastAsia="Calibri" w:cs="Times New Roman"/>
                <w:sz w:val="20"/>
                <w:szCs w:val="20"/>
              </w:rPr>
              <w:t>GTGTAGGCTGGAGCTGCT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ΔVic1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TCGGCTGGTGAGTCATGTCAGTGCAGGAATCTCAGTGCTGTATTCTTC</w:t>
            </w:r>
            <w:r>
              <w:rPr>
                <w:rFonts w:eastAsia="Calibri" w:cs="Times New Roman"/>
                <w:sz w:val="20"/>
                <w:szCs w:val="20"/>
              </w:rPr>
              <w:t>CATATGAATATCCTCCTTA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ΔVic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AGTATCATCCGCTCTGTTTAGGGTGGAGTTATTACATTGCCATCACTA</w:t>
            </w:r>
            <w:r>
              <w:rPr>
                <w:rFonts w:eastAsia="Calibri" w:cs="Times New Roman"/>
                <w:sz w:val="20"/>
                <w:szCs w:val="20"/>
              </w:rPr>
              <w:t>GTGTAGGCTGGAGCTGCT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ΔVic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GGCTTTCATTCTCAATCATATCAATCTACGTCGATAGCGTTGCTGCC</w:t>
            </w:r>
            <w:r>
              <w:rPr>
                <w:rFonts w:eastAsia="Calibri" w:cs="Times New Roman"/>
                <w:sz w:val="20"/>
                <w:szCs w:val="20"/>
              </w:rPr>
              <w:t>CATATGAATATCCTCCTTA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Confirmation primer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TCTTCCGTCACAGGTAG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atsenko and Wanner 20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C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ATACGCAAGGCGACAAG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atsenko and Wanner 20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6SS1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TGGTGCGAGTCTTTCACACCGA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6SS1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ACCACATCACGGATTATCGCC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6SS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GGCTGTTTAGGATCACTCGCCA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6SS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CGTGTTTGGCACTCAGCTTTGAT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irB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GTTGGATTTAGGCACTGGA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irB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GGTTAGCCTTATCGAATG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Vic1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TACCGCGCTTCTTAATCA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Vic1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GCTGTAGCGTGTCATCA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Vic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AGAAGAGAAACGAGCCTG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>Vic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TGAGATTCCTGCACTGAC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  <w:b/>
              </w:rPr>
              <w:t>Complementation primer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SirB1_compl_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CAAGCTTGAAAAACTGTTTGGCGTTATC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SirB2_compl_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CAAGCTTCGCGAGGATTTACACAACT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SirB1_compl_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CGAGCTCCCAAACAGTACAAAAGGCAG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lang w:val="en-US"/>
              </w:rPr>
              <w:t>SirB2_compl_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CGAGCTCCACTCATAATTATTCCATCAGC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US"/>
              </w:rPr>
              <w:t>Sequencing primers for complementation construc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MW119(seq)_Fw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TCACTCATTAGGCACCCC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This work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MW119(seq)_Rv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CCTCTTCGCTATTACGCC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This work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fi-FI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2:45:00Z</dcterms:created>
  <dc:creator>nykyri</dc:creator>
  <dc:description/>
  <dc:language>en-US</dc:language>
  <cp:lastModifiedBy>Johanna</cp:lastModifiedBy>
  <dcterms:modified xsi:type="dcterms:W3CDTF">2012-10-04T12:45:00Z</dcterms:modified>
  <cp:revision>2</cp:revision>
  <dc:subject/>
  <dc:title/>
</cp:coreProperties>
</file>